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22DE0" w14:paraId="5105A08C" w14:textId="77777777" w:rsidTr="004A38F7">
        <w:tc>
          <w:tcPr>
            <w:tcW w:w="2765" w:type="dxa"/>
          </w:tcPr>
          <w:p w14:paraId="7A3EA738" w14:textId="2D0A6E52" w:rsidR="00D22DE0" w:rsidRDefault="00D22DE0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DE0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765" w:type="dxa"/>
          </w:tcPr>
          <w:p w14:paraId="50A21889" w14:textId="3BA8B056" w:rsidR="00D22DE0" w:rsidRDefault="00D22DE0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DE0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2766" w:type="dxa"/>
          </w:tcPr>
          <w:p w14:paraId="75943016" w14:textId="5A89ECF0" w:rsidR="00D22DE0" w:rsidRDefault="00D22DE0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DE0">
              <w:rPr>
                <w:rFonts w:ascii="Times New Roman" w:hAnsi="Times New Roman" w:cs="Times New Roman"/>
                <w:sz w:val="24"/>
                <w:szCs w:val="24"/>
              </w:rPr>
              <w:t>Percentage (%)</w:t>
            </w:r>
          </w:p>
        </w:tc>
      </w:tr>
      <w:tr w:rsidR="00D22DE0" w14:paraId="5778CED6" w14:textId="77777777" w:rsidTr="004A38F7">
        <w:tc>
          <w:tcPr>
            <w:tcW w:w="2765" w:type="dxa"/>
            <w:tcBorders>
              <w:bottom w:val="nil"/>
            </w:tcBorders>
          </w:tcPr>
          <w:p w14:paraId="72E5B808" w14:textId="0DF60339" w:rsidR="00D22DE0" w:rsidRDefault="00D22DE0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 (years)</w:t>
            </w:r>
          </w:p>
        </w:tc>
        <w:tc>
          <w:tcPr>
            <w:tcW w:w="2765" w:type="dxa"/>
            <w:tcBorders>
              <w:bottom w:val="nil"/>
            </w:tcBorders>
          </w:tcPr>
          <w:p w14:paraId="71D1F5C0" w14:textId="77777777" w:rsidR="00D22DE0" w:rsidRDefault="00D22DE0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  <w:tcBorders>
              <w:bottom w:val="nil"/>
            </w:tcBorders>
          </w:tcPr>
          <w:p w14:paraId="1ECDC7DB" w14:textId="77777777" w:rsidR="00D22DE0" w:rsidRDefault="00D22DE0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2DE0" w14:paraId="193C4F25" w14:textId="77777777" w:rsidTr="004A38F7">
        <w:tc>
          <w:tcPr>
            <w:tcW w:w="2765" w:type="dxa"/>
            <w:tcBorders>
              <w:top w:val="nil"/>
              <w:bottom w:val="nil"/>
            </w:tcBorders>
          </w:tcPr>
          <w:p w14:paraId="50A3BD03" w14:textId="2D624613" w:rsidR="00D22DE0" w:rsidRDefault="00D22DE0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65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3496EAB1" w14:textId="556A84A7" w:rsidR="00D22DE0" w:rsidRDefault="00283E33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22D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1CB65089" w14:textId="339EAD97" w:rsidR="00D22DE0" w:rsidRDefault="00283E33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="000D2C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D2C0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22DE0" w14:paraId="44DFD552" w14:textId="77777777" w:rsidTr="004A38F7">
        <w:tc>
          <w:tcPr>
            <w:tcW w:w="2765" w:type="dxa"/>
            <w:tcBorders>
              <w:top w:val="nil"/>
            </w:tcBorders>
          </w:tcPr>
          <w:p w14:paraId="39B4FAD6" w14:textId="0CEAEDA3" w:rsidR="00D22DE0" w:rsidRDefault="00D22DE0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765" w:type="dxa"/>
            <w:tcBorders>
              <w:top w:val="nil"/>
            </w:tcBorders>
          </w:tcPr>
          <w:p w14:paraId="6F07A6A7" w14:textId="64702F00" w:rsidR="00D22DE0" w:rsidRDefault="00283E33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766" w:type="dxa"/>
            <w:tcBorders>
              <w:top w:val="nil"/>
            </w:tcBorders>
          </w:tcPr>
          <w:p w14:paraId="13913661" w14:textId="5C7B1989" w:rsidR="00D22DE0" w:rsidRDefault="0060048C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0D2C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D2C0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22DE0" w14:paraId="6938EC88" w14:textId="77777777" w:rsidTr="004A38F7">
        <w:tc>
          <w:tcPr>
            <w:tcW w:w="2765" w:type="dxa"/>
            <w:tcBorders>
              <w:bottom w:val="nil"/>
            </w:tcBorders>
          </w:tcPr>
          <w:p w14:paraId="5A077976" w14:textId="1076BB32" w:rsidR="00D22DE0" w:rsidRDefault="00D22DE0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DE0">
              <w:rPr>
                <w:rFonts w:ascii="Times New Roman" w:hAnsi="Times New Roman" w:cs="Times New Roman"/>
                <w:sz w:val="24"/>
                <w:szCs w:val="24"/>
              </w:rPr>
              <w:t>Vital status</w:t>
            </w:r>
          </w:p>
        </w:tc>
        <w:tc>
          <w:tcPr>
            <w:tcW w:w="2765" w:type="dxa"/>
            <w:tcBorders>
              <w:bottom w:val="nil"/>
            </w:tcBorders>
          </w:tcPr>
          <w:p w14:paraId="6BCB996D" w14:textId="77777777" w:rsidR="00D22DE0" w:rsidRDefault="00D22DE0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  <w:tcBorders>
              <w:bottom w:val="nil"/>
            </w:tcBorders>
          </w:tcPr>
          <w:p w14:paraId="7CC9EA92" w14:textId="77777777" w:rsidR="00D22DE0" w:rsidRDefault="00D22DE0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2DE0" w14:paraId="7B286845" w14:textId="77777777" w:rsidTr="004A38F7">
        <w:tc>
          <w:tcPr>
            <w:tcW w:w="2765" w:type="dxa"/>
            <w:tcBorders>
              <w:top w:val="nil"/>
              <w:bottom w:val="nil"/>
            </w:tcBorders>
          </w:tcPr>
          <w:p w14:paraId="47D7033C" w14:textId="75D15602" w:rsidR="00D22DE0" w:rsidRDefault="00D22DE0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DE0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1EA3E8DE" w14:textId="7B5EA65E" w:rsidR="00D22DE0" w:rsidRDefault="00D22DE0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283E3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11295ED9" w14:textId="22AB4F02" w:rsidR="00D22DE0" w:rsidRDefault="0060048C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28504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8504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22DE0" w14:paraId="2A301AFA" w14:textId="77777777" w:rsidTr="004A38F7">
        <w:tc>
          <w:tcPr>
            <w:tcW w:w="2765" w:type="dxa"/>
            <w:tcBorders>
              <w:top w:val="nil"/>
            </w:tcBorders>
          </w:tcPr>
          <w:p w14:paraId="05ADFA60" w14:textId="6E34C40B" w:rsidR="00D22DE0" w:rsidRDefault="00D22DE0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2DE0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  <w:tc>
          <w:tcPr>
            <w:tcW w:w="2765" w:type="dxa"/>
            <w:tcBorders>
              <w:top w:val="nil"/>
            </w:tcBorders>
          </w:tcPr>
          <w:p w14:paraId="7E6AEE44" w14:textId="04CEE348" w:rsidR="00D22DE0" w:rsidRDefault="0060048C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22D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66" w:type="dxa"/>
            <w:tcBorders>
              <w:top w:val="nil"/>
            </w:tcBorders>
          </w:tcPr>
          <w:p w14:paraId="6743AC26" w14:textId="33CCD300" w:rsidR="00D22DE0" w:rsidRDefault="0060048C" w:rsidP="00E21D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28504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285047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14:paraId="626B73DF" w14:textId="77777777" w:rsidR="000501BC" w:rsidRDefault="000501BC">
      <w:pPr>
        <w:rPr>
          <w:rFonts w:ascii="Times New Roman" w:hAnsi="Times New Roman" w:cs="Times New Roman"/>
          <w:sz w:val="24"/>
          <w:szCs w:val="24"/>
        </w:rPr>
      </w:pPr>
    </w:p>
    <w:p w14:paraId="500C120D" w14:textId="05A27964" w:rsidR="008E1D1F" w:rsidRPr="00D11FDC" w:rsidRDefault="00D11FDC">
      <w:pPr>
        <w:rPr>
          <w:rFonts w:ascii="Times New Roman" w:hAnsi="Times New Roman" w:cs="Times New Roman"/>
          <w:sz w:val="24"/>
          <w:szCs w:val="24"/>
        </w:rPr>
      </w:pPr>
      <w:r w:rsidRPr="00D11FDC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272380">
        <w:rPr>
          <w:rFonts w:ascii="Times New Roman" w:hAnsi="Times New Roman" w:cs="Times New Roman"/>
          <w:sz w:val="24"/>
          <w:szCs w:val="24"/>
        </w:rPr>
        <w:t>2</w:t>
      </w:r>
      <w:r w:rsidRPr="00D11FDC">
        <w:rPr>
          <w:rFonts w:ascii="Times New Roman" w:hAnsi="Times New Roman" w:cs="Times New Roman"/>
          <w:sz w:val="24"/>
          <w:szCs w:val="24"/>
        </w:rPr>
        <w:t>: Demographic and clinical details</w:t>
      </w:r>
      <w:r>
        <w:rPr>
          <w:rFonts w:ascii="Times New Roman" w:hAnsi="Times New Roman" w:cs="Times New Roman"/>
          <w:sz w:val="24"/>
          <w:szCs w:val="24"/>
        </w:rPr>
        <w:t xml:space="preserve"> of OC patients in </w:t>
      </w:r>
      <w:r w:rsidR="00084EC9">
        <w:rPr>
          <w:rFonts w:ascii="Times New Roman" w:hAnsi="Times New Roman" w:cs="Times New Roman"/>
          <w:sz w:val="24"/>
          <w:szCs w:val="24"/>
        </w:rPr>
        <w:t>ICGC</w:t>
      </w:r>
      <w:r>
        <w:rPr>
          <w:rFonts w:ascii="Times New Roman" w:hAnsi="Times New Roman" w:cs="Times New Roman"/>
          <w:sz w:val="24"/>
          <w:szCs w:val="24"/>
        </w:rPr>
        <w:t xml:space="preserve"> cohort.</w:t>
      </w:r>
    </w:p>
    <w:sectPr w:rsidR="008E1D1F" w:rsidRPr="00D11F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69466F" w14:textId="77777777" w:rsidR="002E776F" w:rsidRDefault="002E776F" w:rsidP="00D11FDC">
      <w:r>
        <w:separator/>
      </w:r>
    </w:p>
  </w:endnote>
  <w:endnote w:type="continuationSeparator" w:id="0">
    <w:p w14:paraId="240440F7" w14:textId="77777777" w:rsidR="002E776F" w:rsidRDefault="002E776F" w:rsidP="00D11F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F7B09F" w14:textId="77777777" w:rsidR="002E776F" w:rsidRDefault="002E776F" w:rsidP="00D11FDC">
      <w:r>
        <w:separator/>
      </w:r>
    </w:p>
  </w:footnote>
  <w:footnote w:type="continuationSeparator" w:id="0">
    <w:p w14:paraId="3C635316" w14:textId="77777777" w:rsidR="002E776F" w:rsidRDefault="002E776F" w:rsidP="00D11F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511"/>
    <w:rsid w:val="000501BC"/>
    <w:rsid w:val="00084EC9"/>
    <w:rsid w:val="000D2C08"/>
    <w:rsid w:val="00152F61"/>
    <w:rsid w:val="001C5511"/>
    <w:rsid w:val="00272380"/>
    <w:rsid w:val="00283E33"/>
    <w:rsid w:val="00285047"/>
    <w:rsid w:val="002E776F"/>
    <w:rsid w:val="003B42A9"/>
    <w:rsid w:val="004106B1"/>
    <w:rsid w:val="004A38F7"/>
    <w:rsid w:val="00503E41"/>
    <w:rsid w:val="0060048C"/>
    <w:rsid w:val="006E2ABB"/>
    <w:rsid w:val="008E1D1F"/>
    <w:rsid w:val="00D11FDC"/>
    <w:rsid w:val="00D22DE0"/>
    <w:rsid w:val="00E21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ECAE5B"/>
  <w15:chartTrackingRefBased/>
  <w15:docId w15:val="{0C7E10B8-E061-493E-84D4-D8CB2ADAA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1F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1F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1F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1FDC"/>
    <w:rPr>
      <w:sz w:val="18"/>
      <w:szCs w:val="18"/>
    </w:rPr>
  </w:style>
  <w:style w:type="table" w:styleId="a7">
    <w:name w:val="Table Grid"/>
    <w:basedOn w:val="a1"/>
    <w:uiPriority w:val="39"/>
    <w:rsid w:val="00D22D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xiongming</dc:creator>
  <cp:keywords/>
  <dc:description/>
  <cp:lastModifiedBy>chen xiongming</cp:lastModifiedBy>
  <cp:revision>13</cp:revision>
  <dcterms:created xsi:type="dcterms:W3CDTF">2023-08-16T02:35:00Z</dcterms:created>
  <dcterms:modified xsi:type="dcterms:W3CDTF">2023-08-16T07:24:00Z</dcterms:modified>
</cp:coreProperties>
</file>